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06729" w14:textId="1B687EF9" w:rsidR="004C4F13" w:rsidRPr="003E58CB" w:rsidRDefault="002231E4" w:rsidP="003E58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58CB">
        <w:rPr>
          <w:rFonts w:ascii="Times New Roman" w:hAnsi="Times New Roman" w:cs="Times New Roman"/>
          <w:b/>
          <w:bCs/>
          <w:sz w:val="24"/>
          <w:szCs w:val="24"/>
        </w:rPr>
        <w:t>Supplementary Table 1: Average Thyroid Gland Weight (mg) among Animal Groups</w:t>
      </w:r>
    </w:p>
    <w:tbl>
      <w:tblPr>
        <w:tblW w:w="8232" w:type="dxa"/>
        <w:tblLook w:val="04A0" w:firstRow="1" w:lastRow="0" w:firstColumn="1" w:lastColumn="0" w:noHBand="0" w:noVBand="1"/>
      </w:tblPr>
      <w:tblGrid>
        <w:gridCol w:w="4293"/>
        <w:gridCol w:w="3939"/>
      </w:tblGrid>
      <w:tr w:rsidR="002231E4" w:rsidRPr="003E58CB" w14:paraId="1AD360B1" w14:textId="77777777" w:rsidTr="007A4A57">
        <w:trPr>
          <w:trHeight w:val="617"/>
        </w:trPr>
        <w:tc>
          <w:tcPr>
            <w:tcW w:w="4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F610D" w14:textId="77777777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Animal Group</w:t>
            </w:r>
          </w:p>
        </w:tc>
        <w:tc>
          <w:tcPr>
            <w:tcW w:w="39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B2626" w14:textId="5AFB33D7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Average Thyroid Gland Weight (mg)</w:t>
            </w:r>
          </w:p>
        </w:tc>
      </w:tr>
      <w:tr w:rsidR="002231E4" w:rsidRPr="003E58CB" w14:paraId="4F5B56E2" w14:textId="77777777" w:rsidTr="007A4A57">
        <w:trPr>
          <w:trHeight w:val="617"/>
        </w:trPr>
        <w:tc>
          <w:tcPr>
            <w:tcW w:w="42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11475" w14:textId="021EEBF1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NC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Negative Control (Healthy)</w:t>
            </w:r>
          </w:p>
        </w:tc>
        <w:tc>
          <w:tcPr>
            <w:tcW w:w="39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EAA227" w14:textId="77777777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6</w:t>
            </w:r>
          </w:p>
        </w:tc>
      </w:tr>
      <w:tr w:rsidR="002231E4" w:rsidRPr="003E58CB" w14:paraId="43A467E1" w14:textId="77777777" w:rsidTr="007A4A57">
        <w:trPr>
          <w:trHeight w:val="617"/>
        </w:trPr>
        <w:tc>
          <w:tcPr>
            <w:tcW w:w="42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0F616" w14:textId="6D8AD1BC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Withania somnifera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Control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8DAFF7" w14:textId="77777777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.6</w:t>
            </w:r>
          </w:p>
        </w:tc>
      </w:tr>
      <w:tr w:rsidR="002231E4" w:rsidRPr="003E58CB" w14:paraId="421726EE" w14:textId="77777777" w:rsidTr="007A4A57">
        <w:trPr>
          <w:trHeight w:val="617"/>
        </w:trPr>
        <w:tc>
          <w:tcPr>
            <w:tcW w:w="42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1F1B7" w14:textId="4F31EC85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Positive Control (Diseased)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12BE31" w14:textId="77777777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9.3</w:t>
            </w:r>
          </w:p>
        </w:tc>
      </w:tr>
      <w:tr w:rsidR="002231E4" w:rsidRPr="003E58CB" w14:paraId="70CB9495" w14:textId="77777777" w:rsidTr="007A4A57">
        <w:trPr>
          <w:trHeight w:val="617"/>
        </w:trPr>
        <w:tc>
          <w:tcPr>
            <w:tcW w:w="42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D5D18" w14:textId="4DDF6C04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T-500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 xml:space="preserve"> </w:t>
            </w:r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Withania somnifera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Treatment </w:t>
            </w:r>
            <w:r w:rsidR="00C55427"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500 mg/kg/day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291307" w14:textId="77777777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4</w:t>
            </w:r>
          </w:p>
        </w:tc>
      </w:tr>
      <w:tr w:rsidR="002231E4" w:rsidRPr="003E58CB" w14:paraId="5E6D54D1" w14:textId="77777777" w:rsidTr="007A4A57">
        <w:trPr>
          <w:trHeight w:val="617"/>
        </w:trPr>
        <w:tc>
          <w:tcPr>
            <w:tcW w:w="42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101C4D" w14:textId="660A0973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CT-500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therapy (MEWS + PTU)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A9FB1" w14:textId="77777777" w:rsidR="002231E4" w:rsidRPr="003E58CB" w:rsidRDefault="002231E4" w:rsidP="003E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E5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0.3</w:t>
            </w:r>
          </w:p>
        </w:tc>
      </w:tr>
    </w:tbl>
    <w:p w14:paraId="45AE4424" w14:textId="77777777" w:rsidR="007A4A57" w:rsidRDefault="007A4A57" w:rsidP="007A4A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</w:t>
      </w:r>
      <w:bookmarkStart w:id="0" w:name="_Hlk199326919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A4A57">
        <w:rPr>
          <w:rFonts w:ascii="Times New Roman" w:hAnsi="Times New Roman" w:cs="Times New Roman"/>
          <w:sz w:val="24"/>
          <w:szCs w:val="24"/>
        </w:rPr>
        <w:t>Average thyroid gland weight (mg) in different experimental animal groups.</w:t>
      </w:r>
    </w:p>
    <w:p w14:paraId="1430B0B3" w14:textId="59BD13D2" w:rsidR="002231E4" w:rsidRPr="003E58CB" w:rsidRDefault="00923B67" w:rsidP="007A4A5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31E4"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E58CB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0"/>
      <w:r w:rsidR="002231E4"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: TSH Concentration </w:t>
      </w:r>
      <w:r w:rsidR="002231E4" w:rsidRPr="003E58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(mIU/l)</w:t>
      </w:r>
    </w:p>
    <w:tbl>
      <w:tblPr>
        <w:tblStyle w:val="TableGrid"/>
        <w:tblW w:w="8325" w:type="dxa"/>
        <w:tblInd w:w="0" w:type="dxa"/>
        <w:tblLook w:val="04A0" w:firstRow="1" w:lastRow="0" w:firstColumn="1" w:lastColumn="0" w:noHBand="0" w:noVBand="1"/>
      </w:tblPr>
      <w:tblGrid>
        <w:gridCol w:w="1995"/>
        <w:gridCol w:w="3799"/>
        <w:gridCol w:w="2531"/>
      </w:tblGrid>
      <w:tr w:rsidR="002231E4" w:rsidRPr="003E58CB" w14:paraId="6AE6ECFD" w14:textId="77777777" w:rsidTr="002231E4">
        <w:trPr>
          <w:trHeight w:val="694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9FFB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</w:t>
            </w:r>
          </w:p>
          <w:p w14:paraId="56B21455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EAE8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TSH Concentration (mIU/l)</w:t>
            </w:r>
          </w:p>
          <w:p w14:paraId="38BA7A95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77B9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 &amp; Standard Error</w:t>
            </w:r>
          </w:p>
        </w:tc>
      </w:tr>
      <w:tr w:rsidR="002231E4" w:rsidRPr="003E58CB" w14:paraId="4AEB37C8" w14:textId="77777777" w:rsidTr="002231E4">
        <w:trPr>
          <w:trHeight w:val="68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9E9F" w14:textId="51FA006A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NC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Negative Control (Healthy)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80538" w14:textId="77777777" w:rsidR="002231E4" w:rsidRPr="003E0904" w:rsidRDefault="002231E4" w:rsidP="003E58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0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CE572" w14:textId="77777777" w:rsidR="002231E4" w:rsidRPr="003E0904" w:rsidRDefault="002231E4" w:rsidP="003E58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0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=1.46 &amp; SE=0.6</w:t>
            </w:r>
          </w:p>
        </w:tc>
      </w:tr>
      <w:tr w:rsidR="002231E4" w:rsidRPr="003E58CB" w14:paraId="497844D5" w14:textId="77777777" w:rsidTr="002231E4">
        <w:trPr>
          <w:trHeight w:val="68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7C6C1" w14:textId="489E9A10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Withania somnifera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Control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09E72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B6E6F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1.77 &amp; SE=0.72</w:t>
            </w:r>
          </w:p>
        </w:tc>
      </w:tr>
      <w:tr w:rsidR="002231E4" w:rsidRPr="003E58CB" w14:paraId="31BB6EBF" w14:textId="77777777" w:rsidTr="002231E4">
        <w:trPr>
          <w:trHeight w:val="68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5752C" w14:textId="6DA052F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Positive Control (Diseased)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F200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CBBC0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2.7 &amp; SE=1.1</w:t>
            </w:r>
          </w:p>
        </w:tc>
      </w:tr>
      <w:tr w:rsidR="002231E4" w:rsidRPr="003E58CB" w14:paraId="762CED26" w14:textId="77777777" w:rsidTr="002231E4">
        <w:trPr>
          <w:trHeight w:val="68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45F7D" w14:textId="454D9F27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T-500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 xml:space="preserve"> </w:t>
            </w:r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Withania somnifera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Treatment 500 mg/kg/day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030E7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0D65F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2.04 &amp; SE=0.83</w:t>
            </w:r>
          </w:p>
        </w:tc>
      </w:tr>
      <w:tr w:rsidR="002231E4" w:rsidRPr="003E58CB" w14:paraId="537363C2" w14:textId="77777777" w:rsidTr="002231E4">
        <w:trPr>
          <w:trHeight w:val="1075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2C7B6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Group-5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Synergistic Effects after Diseased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46329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D1821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2.19 &amp; SE=0.89</w:t>
            </w:r>
          </w:p>
        </w:tc>
      </w:tr>
    </w:tbl>
    <w:p w14:paraId="65635AE6" w14:textId="424C7967" w:rsidR="002231E4" w:rsidRPr="003E58CB" w:rsidRDefault="007A4A57" w:rsidP="007A4A57">
      <w:pPr>
        <w:rPr>
          <w:rFonts w:ascii="Times New Roman" w:hAnsi="Times New Roman" w:cs="Times New Roman"/>
          <w:sz w:val="24"/>
          <w:szCs w:val="24"/>
        </w:rPr>
      </w:pPr>
      <w:r w:rsidRPr="009858DA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4A57">
        <w:rPr>
          <w:rFonts w:ascii="Times New Roman" w:hAnsi="Times New Roman" w:cs="Times New Roman"/>
          <w:sz w:val="24"/>
          <w:szCs w:val="24"/>
        </w:rPr>
        <w:t>Serum TSH concentration (mIU/L) with corresponding standard deviation (SD) and standard error (SE) across animal groups.</w:t>
      </w:r>
    </w:p>
    <w:p w14:paraId="4D78F195" w14:textId="77777777" w:rsidR="009858DA" w:rsidRDefault="009858DA" w:rsidP="00BB14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48E2B7" w14:textId="7E8B9FA8" w:rsidR="002231E4" w:rsidRPr="003E58CB" w:rsidRDefault="00923B67" w:rsidP="00BB14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58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231E4"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E58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231E4"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: T3 Concentration </w:t>
      </w:r>
      <w:r w:rsidR="002231E4" w:rsidRPr="003E58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(ng/ml)</w:t>
      </w:r>
    </w:p>
    <w:tbl>
      <w:tblPr>
        <w:tblStyle w:val="TableGrid"/>
        <w:tblW w:w="8539" w:type="dxa"/>
        <w:tblInd w:w="0" w:type="dxa"/>
        <w:tblLook w:val="04A0" w:firstRow="1" w:lastRow="0" w:firstColumn="1" w:lastColumn="0" w:noHBand="0" w:noVBand="1"/>
      </w:tblPr>
      <w:tblGrid>
        <w:gridCol w:w="2047"/>
        <w:gridCol w:w="3895"/>
        <w:gridCol w:w="2597"/>
      </w:tblGrid>
      <w:tr w:rsidR="002231E4" w:rsidRPr="003E58CB" w14:paraId="354D64D8" w14:textId="77777777" w:rsidTr="002231E4">
        <w:trPr>
          <w:trHeight w:val="642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0AC79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</w:t>
            </w:r>
          </w:p>
          <w:p w14:paraId="4A457373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E648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T3 Concentration (ng/ml)</w:t>
            </w:r>
          </w:p>
          <w:p w14:paraId="51113A63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C6D4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 &amp; Standard Error</w:t>
            </w:r>
          </w:p>
        </w:tc>
      </w:tr>
      <w:tr w:rsidR="002231E4" w:rsidRPr="003E58CB" w14:paraId="15B20B52" w14:textId="77777777" w:rsidTr="002231E4">
        <w:trPr>
          <w:trHeight w:val="875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2844A" w14:textId="45349E10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NC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Negative Control (Healthy)</w:t>
            </w:r>
          </w:p>
        </w:tc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F235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DC7AC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1.26 &amp; SE=0.51</w:t>
            </w:r>
          </w:p>
        </w:tc>
      </w:tr>
      <w:tr w:rsidR="002231E4" w:rsidRPr="003E58CB" w14:paraId="5D03AD6D" w14:textId="77777777" w:rsidTr="002231E4">
        <w:trPr>
          <w:trHeight w:val="887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909C0" w14:textId="33E562B3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Withania somnifera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Control</w:t>
            </w:r>
          </w:p>
        </w:tc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F718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F4695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1.26 &amp; SE=0.51</w:t>
            </w:r>
          </w:p>
        </w:tc>
      </w:tr>
      <w:tr w:rsidR="002231E4" w:rsidRPr="003E58CB" w14:paraId="477130E2" w14:textId="77777777" w:rsidTr="002231E4">
        <w:trPr>
          <w:trHeight w:val="875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10CA1" w14:textId="0998DC6F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Positive Control (Diseased)</w:t>
            </w:r>
          </w:p>
        </w:tc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7B1F" w14:textId="77777777" w:rsidR="002231E4" w:rsidRPr="003E58CB" w:rsidRDefault="002231E4" w:rsidP="003E58CB">
            <w:pPr>
              <w:tabs>
                <w:tab w:val="left" w:pos="97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606D7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92 &amp; SE=0.38</w:t>
            </w:r>
          </w:p>
        </w:tc>
      </w:tr>
      <w:tr w:rsidR="002231E4" w:rsidRPr="003E58CB" w14:paraId="777AC819" w14:textId="77777777" w:rsidTr="002231E4">
        <w:trPr>
          <w:trHeight w:val="887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D3294" w14:textId="153043EC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T-500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 xml:space="preserve"> </w:t>
            </w:r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Withania somnifera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Treatment 500 mg/kg/day</w:t>
            </w:r>
          </w:p>
        </w:tc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47DB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39292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1.24 &amp; SE=0.51</w:t>
            </w:r>
          </w:p>
        </w:tc>
      </w:tr>
      <w:tr w:rsidR="002231E4" w:rsidRPr="003E58CB" w14:paraId="40B02826" w14:textId="77777777" w:rsidTr="002231E4">
        <w:trPr>
          <w:trHeight w:val="875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B57DA" w14:textId="3B33F0DC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CT-500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therapy (MEWS + PTU)</w:t>
            </w:r>
          </w:p>
        </w:tc>
        <w:tc>
          <w:tcPr>
            <w:tcW w:w="3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07E9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A3495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1.78 &amp; SE=0.73</w:t>
            </w:r>
          </w:p>
        </w:tc>
      </w:tr>
    </w:tbl>
    <w:p w14:paraId="2E046AA3" w14:textId="004CB627" w:rsidR="002231E4" w:rsidRPr="003E58CB" w:rsidRDefault="007A4A57" w:rsidP="007A4A57">
      <w:pPr>
        <w:rPr>
          <w:rFonts w:ascii="Times New Roman" w:hAnsi="Times New Roman" w:cs="Times New Roman"/>
          <w:sz w:val="24"/>
          <w:szCs w:val="24"/>
        </w:rPr>
      </w:pPr>
      <w:r w:rsidRPr="009858DA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4A57">
        <w:rPr>
          <w:rFonts w:ascii="Times New Roman" w:hAnsi="Times New Roman" w:cs="Times New Roman"/>
          <w:sz w:val="24"/>
          <w:szCs w:val="24"/>
        </w:rPr>
        <w:t>Serum T3 concentration (ng/mL) with SD and SE across animal groups.</w:t>
      </w:r>
    </w:p>
    <w:p w14:paraId="2D0BFA8F" w14:textId="3381697E" w:rsidR="00ED61BD" w:rsidRPr="003E58CB" w:rsidRDefault="00ED61BD" w:rsidP="00BB1442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E09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E58CB">
        <w:rPr>
          <w:rFonts w:ascii="Times New Roman" w:hAnsi="Times New Roman" w:cs="Times New Roman"/>
          <w:b/>
          <w:bCs/>
          <w:sz w:val="24"/>
          <w:szCs w:val="24"/>
        </w:rPr>
        <w:t>: T</w:t>
      </w:r>
      <w:r w:rsidR="00BB144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 Concentration </w:t>
      </w:r>
      <w:r w:rsidRPr="003E58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(ng/ml)</w:t>
      </w:r>
    </w:p>
    <w:p w14:paraId="4F68099A" w14:textId="77777777" w:rsidR="00ED61BD" w:rsidRPr="003E58CB" w:rsidRDefault="00ED61BD" w:rsidP="003E58C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D61BD" w:rsidRPr="003E58CB" w14:paraId="3E7C3AB9" w14:textId="77777777" w:rsidTr="00ED61BD">
        <w:tc>
          <w:tcPr>
            <w:tcW w:w="3116" w:type="dxa"/>
          </w:tcPr>
          <w:p w14:paraId="0B584A03" w14:textId="77777777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</w:t>
            </w:r>
          </w:p>
          <w:p w14:paraId="0D42D501" w14:textId="551C1AFF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117" w:type="dxa"/>
          </w:tcPr>
          <w:p w14:paraId="08043649" w14:textId="50535252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T4 Concentration (ng/ml)</w:t>
            </w:r>
          </w:p>
          <w:p w14:paraId="57F22E7A" w14:textId="77777777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0EDD11F" w14:textId="70ECB0FA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 &amp; Standard Error</w:t>
            </w:r>
          </w:p>
        </w:tc>
      </w:tr>
      <w:tr w:rsidR="00ED61BD" w:rsidRPr="003E58CB" w14:paraId="0BB1E708" w14:textId="77777777" w:rsidTr="00ED61BD">
        <w:tc>
          <w:tcPr>
            <w:tcW w:w="3116" w:type="dxa"/>
          </w:tcPr>
          <w:p w14:paraId="3EE5A858" w14:textId="6A55D5A0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NC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Negative Control (Healthy)</w:t>
            </w:r>
          </w:p>
        </w:tc>
        <w:tc>
          <w:tcPr>
            <w:tcW w:w="3117" w:type="dxa"/>
          </w:tcPr>
          <w:p w14:paraId="0B7814CF" w14:textId="61356336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117" w:type="dxa"/>
          </w:tcPr>
          <w:p w14:paraId="18C2FEB3" w14:textId="351AC659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36 &amp; SE=0.15</w:t>
            </w:r>
          </w:p>
        </w:tc>
      </w:tr>
      <w:tr w:rsidR="00ED61BD" w:rsidRPr="003E58CB" w14:paraId="48CDFBA3" w14:textId="77777777" w:rsidTr="00ED61BD">
        <w:tc>
          <w:tcPr>
            <w:tcW w:w="3116" w:type="dxa"/>
          </w:tcPr>
          <w:p w14:paraId="42F8D4C1" w14:textId="4269849D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proofErr w:type="spellStart"/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Withania</w:t>
            </w:r>
            <w:proofErr w:type="spellEnd"/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 xml:space="preserve"> </w:t>
            </w:r>
            <w:proofErr w:type="spellStart"/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omnifera</w:t>
            </w:r>
            <w:proofErr w:type="spellEnd"/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Control</w:t>
            </w:r>
          </w:p>
        </w:tc>
        <w:tc>
          <w:tcPr>
            <w:tcW w:w="3117" w:type="dxa"/>
          </w:tcPr>
          <w:p w14:paraId="5F06C874" w14:textId="66543A8D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117" w:type="dxa"/>
          </w:tcPr>
          <w:p w14:paraId="2244E9E7" w14:textId="04666CA1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36 &amp; SE=0.15</w:t>
            </w:r>
          </w:p>
        </w:tc>
      </w:tr>
      <w:tr w:rsidR="00ED61BD" w:rsidRPr="003E58CB" w14:paraId="35B7FDFC" w14:textId="77777777" w:rsidTr="00ED61BD">
        <w:tc>
          <w:tcPr>
            <w:tcW w:w="3116" w:type="dxa"/>
          </w:tcPr>
          <w:p w14:paraId="213B8950" w14:textId="5B96898D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Positive Control (Diseased)</w:t>
            </w:r>
          </w:p>
        </w:tc>
        <w:tc>
          <w:tcPr>
            <w:tcW w:w="3117" w:type="dxa"/>
          </w:tcPr>
          <w:p w14:paraId="040F8786" w14:textId="45EE8B96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117" w:type="dxa"/>
          </w:tcPr>
          <w:p w14:paraId="62CEE1C4" w14:textId="34B6A0AB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23 &amp; SE=0.09</w:t>
            </w:r>
          </w:p>
        </w:tc>
      </w:tr>
      <w:tr w:rsidR="00ED61BD" w:rsidRPr="003E58CB" w14:paraId="0CFEA7AA" w14:textId="77777777" w:rsidTr="00ED61BD">
        <w:tc>
          <w:tcPr>
            <w:tcW w:w="3116" w:type="dxa"/>
          </w:tcPr>
          <w:p w14:paraId="6E9787F5" w14:textId="608B75A2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T-500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 xml:space="preserve"> </w:t>
            </w:r>
            <w:proofErr w:type="spellStart"/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Withania</w:t>
            </w:r>
            <w:proofErr w:type="spellEnd"/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 xml:space="preserve"> </w:t>
            </w:r>
            <w:proofErr w:type="spellStart"/>
            <w:r w:rsidRPr="00846D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omnifera</w:t>
            </w:r>
            <w:proofErr w:type="spellEnd"/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Treatment 500 mg/kg/day</w:t>
            </w:r>
          </w:p>
        </w:tc>
        <w:tc>
          <w:tcPr>
            <w:tcW w:w="3117" w:type="dxa"/>
          </w:tcPr>
          <w:p w14:paraId="4647B2EC" w14:textId="01E405B4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3117" w:type="dxa"/>
          </w:tcPr>
          <w:p w14:paraId="47A7D762" w14:textId="1763BFF7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34 &amp; SE=0.14</w:t>
            </w:r>
          </w:p>
        </w:tc>
      </w:tr>
      <w:tr w:rsidR="00ED61BD" w:rsidRPr="003E58CB" w14:paraId="2C0632E5" w14:textId="77777777" w:rsidTr="00ED61BD">
        <w:tc>
          <w:tcPr>
            <w:tcW w:w="3116" w:type="dxa"/>
          </w:tcPr>
          <w:p w14:paraId="2072EF2A" w14:textId="383F7E9C" w:rsidR="00ED61BD" w:rsidRPr="003E58CB" w:rsidRDefault="00ED61BD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CT-500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therapy (MEWS + PTU)</w:t>
            </w:r>
          </w:p>
        </w:tc>
        <w:tc>
          <w:tcPr>
            <w:tcW w:w="3117" w:type="dxa"/>
          </w:tcPr>
          <w:p w14:paraId="744DDFE4" w14:textId="4906FB3E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3117" w:type="dxa"/>
          </w:tcPr>
          <w:p w14:paraId="6A933286" w14:textId="1FB8383E" w:rsidR="00ED61BD" w:rsidRPr="003E58CB" w:rsidRDefault="003E58CB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43 &amp; SE=0.18</w:t>
            </w:r>
          </w:p>
        </w:tc>
      </w:tr>
    </w:tbl>
    <w:p w14:paraId="29FF4319" w14:textId="796DAD67" w:rsidR="00ED61BD" w:rsidRPr="00ED61BD" w:rsidRDefault="007A4A57" w:rsidP="007A4A57">
      <w:pPr>
        <w:rPr>
          <w:rFonts w:ascii="Times New Roman" w:hAnsi="Times New Roman" w:cs="Times New Roman"/>
          <w:sz w:val="24"/>
          <w:szCs w:val="24"/>
        </w:rPr>
      </w:pPr>
      <w:r w:rsidRPr="009858DA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4A57">
        <w:rPr>
          <w:rFonts w:ascii="Times New Roman" w:hAnsi="Times New Roman" w:cs="Times New Roman"/>
          <w:sz w:val="24"/>
          <w:szCs w:val="24"/>
        </w:rPr>
        <w:t>Serum T4 concentration (ng/mL) with SD and SE across animal groups</w:t>
      </w:r>
    </w:p>
    <w:p w14:paraId="045DBA2C" w14:textId="77777777" w:rsidR="00ED61BD" w:rsidRPr="003E58CB" w:rsidRDefault="00ED61BD" w:rsidP="003E58C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33C76B" w14:textId="77777777" w:rsidR="00ED61BD" w:rsidRPr="003E58CB" w:rsidRDefault="00ED61BD" w:rsidP="003E58C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55D067" w14:textId="4E22921A" w:rsidR="002231E4" w:rsidRPr="003E58CB" w:rsidRDefault="00923B67" w:rsidP="003E58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31E4"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249D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231E4" w:rsidRPr="003E58CB">
        <w:rPr>
          <w:rFonts w:ascii="Times New Roman" w:hAnsi="Times New Roman" w:cs="Times New Roman"/>
          <w:b/>
          <w:bCs/>
          <w:sz w:val="24"/>
          <w:szCs w:val="24"/>
        </w:rPr>
        <w:t>: Ct Value and RFC of TPO (Thyroid Peroxidase) Gene</w:t>
      </w:r>
    </w:p>
    <w:tbl>
      <w:tblPr>
        <w:tblStyle w:val="TableGrid"/>
        <w:tblW w:w="7799" w:type="dxa"/>
        <w:tblInd w:w="0" w:type="dxa"/>
        <w:tblLook w:val="04A0" w:firstRow="1" w:lastRow="0" w:firstColumn="1" w:lastColumn="0" w:noHBand="0" w:noVBand="1"/>
      </w:tblPr>
      <w:tblGrid>
        <w:gridCol w:w="1976"/>
        <w:gridCol w:w="1453"/>
        <w:gridCol w:w="1311"/>
        <w:gridCol w:w="1499"/>
        <w:gridCol w:w="1560"/>
      </w:tblGrid>
      <w:tr w:rsidR="002231E4" w:rsidRPr="003E58CB" w14:paraId="34EE9F51" w14:textId="77777777" w:rsidTr="002231E4">
        <w:trPr>
          <w:trHeight w:val="600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0A382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</w:t>
            </w:r>
          </w:p>
          <w:p w14:paraId="4F3D949B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AEB2F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valu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D1AA0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&amp;S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360F1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AB7EC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&amp;SE</w:t>
            </w:r>
          </w:p>
        </w:tc>
      </w:tr>
      <w:tr w:rsidR="002231E4" w:rsidRPr="003E58CB" w14:paraId="0BAD68D6" w14:textId="77777777" w:rsidTr="002231E4">
        <w:trPr>
          <w:trHeight w:val="636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2C450" w14:textId="08B27D7B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NC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Negative Control (Healthy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1FB65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3.8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0C5D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56</w:t>
            </w:r>
          </w:p>
          <w:p w14:paraId="1D7507E1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23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1024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400E8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67</w:t>
            </w:r>
          </w:p>
          <w:p w14:paraId="5463973A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27</w:t>
            </w:r>
          </w:p>
        </w:tc>
      </w:tr>
      <w:tr w:rsidR="002231E4" w:rsidRPr="003E58CB" w14:paraId="641E603D" w14:textId="77777777" w:rsidTr="002231E4">
        <w:trPr>
          <w:trHeight w:val="624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B8847" w14:textId="3D9F85B1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Withania somnifera Contro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7B78D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3.7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9790E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83</w:t>
            </w:r>
          </w:p>
          <w:p w14:paraId="7906104F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34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C9B36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B51D8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75</w:t>
            </w:r>
          </w:p>
          <w:p w14:paraId="630F7C3F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31</w:t>
            </w:r>
          </w:p>
        </w:tc>
      </w:tr>
      <w:tr w:rsidR="002231E4" w:rsidRPr="003E58CB" w14:paraId="431D2801" w14:textId="77777777" w:rsidTr="002231E4">
        <w:trPr>
          <w:trHeight w:val="624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EFED0" w14:textId="4E9106DB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Positive Control (Diseased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27F06" w14:textId="77777777" w:rsidR="002231E4" w:rsidRPr="003E58CB" w:rsidRDefault="002231E4" w:rsidP="003E58CB">
            <w:pPr>
              <w:tabs>
                <w:tab w:val="left" w:pos="97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1.6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006FC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1.18</w:t>
            </w:r>
          </w:p>
          <w:p w14:paraId="0008CA6B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45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0851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DF406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85</w:t>
            </w:r>
          </w:p>
          <w:p w14:paraId="50F787AF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32</w:t>
            </w:r>
          </w:p>
        </w:tc>
      </w:tr>
      <w:tr w:rsidR="002231E4" w:rsidRPr="003E58CB" w14:paraId="4C513B36" w14:textId="77777777" w:rsidTr="002231E4">
        <w:trPr>
          <w:trHeight w:val="636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489A0" w14:textId="2EABA4FF" w:rsidR="002231E4" w:rsidRPr="003E58CB" w:rsidRDefault="00C5542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T-500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 xml:space="preserve"> Withania somnifera Treatment 500 mg/kg/day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0A21A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7BDA1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95</w:t>
            </w:r>
          </w:p>
          <w:p w14:paraId="65027877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39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4692A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345E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72</w:t>
            </w:r>
          </w:p>
          <w:p w14:paraId="0E8CD843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29</w:t>
            </w:r>
          </w:p>
        </w:tc>
      </w:tr>
      <w:tr w:rsidR="002231E4" w:rsidRPr="003E58CB" w14:paraId="514F964F" w14:textId="77777777" w:rsidTr="002231E4">
        <w:trPr>
          <w:trHeight w:val="829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95B49" w14:textId="2A3413B6" w:rsidR="002231E4" w:rsidRPr="003E58CB" w:rsidRDefault="00923B6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CT-500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therapy (MEWS + PTU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FE319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2.6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81F48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1.01</w:t>
            </w:r>
          </w:p>
          <w:p w14:paraId="3324E7E5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4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114C2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624C7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D=0.94</w:t>
            </w:r>
          </w:p>
          <w:p w14:paraId="2A1DB904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SE=0.38</w:t>
            </w:r>
          </w:p>
        </w:tc>
      </w:tr>
    </w:tbl>
    <w:p w14:paraId="3BF4337A" w14:textId="13A30CE6" w:rsidR="002231E4" w:rsidRPr="003E58CB" w:rsidRDefault="007A4A57" w:rsidP="007A4A57">
      <w:pPr>
        <w:rPr>
          <w:rFonts w:ascii="Times New Roman" w:hAnsi="Times New Roman" w:cs="Times New Roman"/>
          <w:sz w:val="24"/>
          <w:szCs w:val="24"/>
        </w:rPr>
      </w:pPr>
      <w:r w:rsidRPr="009858DA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4A57">
        <w:rPr>
          <w:rFonts w:ascii="Times New Roman" w:hAnsi="Times New Roman" w:cs="Times New Roman"/>
          <w:sz w:val="24"/>
          <w:szCs w:val="24"/>
        </w:rPr>
        <w:t>Ct values and relative fold change (RFC) of thyroid peroxidase (TPO) gene expression in experimental groups, with SD and SE.</w:t>
      </w:r>
    </w:p>
    <w:p w14:paraId="0142EBD3" w14:textId="3A7B5B6C" w:rsidR="002231E4" w:rsidRPr="003E58CB" w:rsidRDefault="00923B67" w:rsidP="003E58C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31E4" w:rsidRPr="003E58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249D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231E4" w:rsidRPr="003E58CB">
        <w:rPr>
          <w:rFonts w:ascii="Times New Roman" w:hAnsi="Times New Roman" w:cs="Times New Roman"/>
          <w:b/>
          <w:bCs/>
          <w:sz w:val="24"/>
          <w:szCs w:val="24"/>
        </w:rPr>
        <w:t>: Ct Value and RFC of TG (Thyroglobulin) Gene</w:t>
      </w:r>
    </w:p>
    <w:tbl>
      <w:tblPr>
        <w:tblStyle w:val="TableGrid"/>
        <w:tblW w:w="8231" w:type="dxa"/>
        <w:tblInd w:w="0" w:type="dxa"/>
        <w:tblLook w:val="04A0" w:firstRow="1" w:lastRow="0" w:firstColumn="1" w:lastColumn="0" w:noHBand="0" w:noVBand="1"/>
      </w:tblPr>
      <w:tblGrid>
        <w:gridCol w:w="2086"/>
        <w:gridCol w:w="1533"/>
        <w:gridCol w:w="1384"/>
        <w:gridCol w:w="1581"/>
        <w:gridCol w:w="1647"/>
      </w:tblGrid>
      <w:tr w:rsidR="002231E4" w:rsidRPr="003E58CB" w14:paraId="17CE9B2C" w14:textId="77777777" w:rsidTr="002231E4">
        <w:trPr>
          <w:trHeight w:val="699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1914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</w:t>
            </w:r>
          </w:p>
          <w:p w14:paraId="47DEE6C3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7A027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value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7E5CA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74642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F1D94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</w:tr>
      <w:tr w:rsidR="002231E4" w:rsidRPr="003E58CB" w14:paraId="4A104D4F" w14:textId="77777777" w:rsidTr="002231E4">
        <w:trPr>
          <w:trHeight w:val="740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3A9BE" w14:textId="5967C081" w:rsidR="002231E4" w:rsidRPr="003E58CB" w:rsidRDefault="00923B6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NC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Negative Control (Healthy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3D828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8535D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1903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3563D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231E4" w:rsidRPr="003E58CB" w14:paraId="6B476E24" w14:textId="77777777" w:rsidTr="002231E4">
        <w:trPr>
          <w:trHeight w:val="728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9FF2" w14:textId="5F3BFFEC" w:rsidR="002231E4" w:rsidRPr="003E58CB" w:rsidRDefault="00923B6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Withania somnifera Control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EF55C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4.8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9A5F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A0116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62E9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231E4" w:rsidRPr="003E58CB" w14:paraId="0B8DBA02" w14:textId="77777777" w:rsidTr="002231E4">
        <w:trPr>
          <w:trHeight w:val="728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51B1" w14:textId="6FBF2D6F" w:rsidR="002231E4" w:rsidRPr="003E58CB" w:rsidRDefault="00923B6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C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>Positive Control (Diseased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FBB75" w14:textId="77777777" w:rsidR="002231E4" w:rsidRPr="003E58CB" w:rsidRDefault="002231E4" w:rsidP="003E58CB">
            <w:pPr>
              <w:tabs>
                <w:tab w:val="left" w:pos="97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2.77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74E46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293F1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26D73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2231E4" w:rsidRPr="003E58CB" w14:paraId="6757D022" w14:textId="77777777" w:rsidTr="002231E4">
        <w:trPr>
          <w:trHeight w:val="740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A17D" w14:textId="581811C9" w:rsidR="002231E4" w:rsidRPr="003E58CB" w:rsidRDefault="00923B6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ST-500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  <w:t xml:space="preserve"> Withania somnifera Treatment 500 mg/kg/da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10C2E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4.5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D1D65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D9FFA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366C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231E4" w:rsidRPr="003E58CB" w14:paraId="2CD260A7" w14:textId="77777777" w:rsidTr="002231E4">
        <w:trPr>
          <w:trHeight w:val="966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8EC8" w14:textId="21377511" w:rsidR="002231E4" w:rsidRPr="003E58CB" w:rsidRDefault="00923B67" w:rsidP="003E58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lastRenderedPageBreak/>
              <w:t xml:space="preserve">CT-500 </w:t>
            </w:r>
            <w:r w:rsidRPr="003E5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br/>
            </w:r>
            <w:r w:rsidRPr="003E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therapy (MEWS + PTU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A4DBF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6FFA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5B0A0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5A5B1" w14:textId="77777777" w:rsidR="002231E4" w:rsidRPr="003E58CB" w:rsidRDefault="002231E4" w:rsidP="003E5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8C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14:paraId="2AAA2A2F" w14:textId="54EF06BB" w:rsidR="002231E4" w:rsidRPr="003E58CB" w:rsidRDefault="007A4A57" w:rsidP="007A4A57">
      <w:pPr>
        <w:rPr>
          <w:rFonts w:ascii="Times New Roman" w:hAnsi="Times New Roman" w:cs="Times New Roman"/>
          <w:sz w:val="24"/>
          <w:szCs w:val="24"/>
        </w:rPr>
      </w:pPr>
      <w:r w:rsidRPr="009858DA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4A57">
        <w:rPr>
          <w:rFonts w:ascii="Times New Roman" w:hAnsi="Times New Roman" w:cs="Times New Roman"/>
          <w:sz w:val="24"/>
          <w:szCs w:val="24"/>
        </w:rPr>
        <w:t>Ct values and RFC of thyroglobulin (TG) gene expression in experimental groups, with SE.</w:t>
      </w:r>
    </w:p>
    <w:sectPr w:rsidR="002231E4" w:rsidRPr="003E5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F40BAA"/>
    <w:multiLevelType w:val="multilevel"/>
    <w:tmpl w:val="51C0A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7426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37"/>
    <w:rsid w:val="00027D37"/>
    <w:rsid w:val="000C1034"/>
    <w:rsid w:val="002231E4"/>
    <w:rsid w:val="003E0904"/>
    <w:rsid w:val="003E58CB"/>
    <w:rsid w:val="004C4F13"/>
    <w:rsid w:val="00521AF7"/>
    <w:rsid w:val="007762C6"/>
    <w:rsid w:val="007A4A57"/>
    <w:rsid w:val="008249D6"/>
    <w:rsid w:val="00846D83"/>
    <w:rsid w:val="008A1F94"/>
    <w:rsid w:val="00923B67"/>
    <w:rsid w:val="009858DA"/>
    <w:rsid w:val="00A31E9C"/>
    <w:rsid w:val="00AC3923"/>
    <w:rsid w:val="00BB1442"/>
    <w:rsid w:val="00C11D35"/>
    <w:rsid w:val="00C55427"/>
    <w:rsid w:val="00C94488"/>
    <w:rsid w:val="00CB6945"/>
    <w:rsid w:val="00D459C4"/>
    <w:rsid w:val="00D74F0F"/>
    <w:rsid w:val="00ED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B1DBE8"/>
  <w15:chartTrackingRefBased/>
  <w15:docId w15:val="{F5A0F3B7-2A3A-4D8F-BFB0-FDB86FEB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231E4"/>
    <w:pPr>
      <w:spacing w:after="0" w:line="240" w:lineRule="auto"/>
    </w:pPr>
    <w:rPr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73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2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6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 it</dc:creator>
  <cp:keywords/>
  <dc:description/>
  <cp:lastModifiedBy>DKI</cp:lastModifiedBy>
  <cp:revision>3</cp:revision>
  <dcterms:created xsi:type="dcterms:W3CDTF">2025-04-24T04:49:00Z</dcterms:created>
  <dcterms:modified xsi:type="dcterms:W3CDTF">2026-03-27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8b23163250871f433692edf97a5ff0cea14b6acf6698884a16f19b8b1cdd12</vt:lpwstr>
  </property>
</Properties>
</file>